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AscI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b/>
          <w:sz w:val="20"/>
          <w:szCs w:val="20"/>
        </w:rPr>
        <w:t>CT GTGGGTGCAA TGATTTAGAA TG</w:t>
      </w:r>
      <w:r>
        <w:rPr>
          <w:rFonts w:eastAsia="Times New Roman" w:cs="Courier New" w:ascii="Courier New" w:hAnsi="Courier New"/>
          <w:sz w:val="20"/>
          <w:szCs w:val="20"/>
        </w:rPr>
        <w:t xml:space="preserve">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T tTtGtTtCcA gGcTgTcGcA gGaGtGaAcG tGcTaAcGg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  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GGCGCGCC</w:t>
      </w:r>
      <w:r>
        <w:rPr>
          <w:rFonts w:eastAsia="Times New Roman" w:cs="Courier New" w:ascii="Courier New" w:hAnsi="Courier New"/>
          <w:sz w:val="20"/>
          <w:szCs w:val="20"/>
        </w:rPr>
        <w:t xml:space="preserve">CT GTGGGTGCAA TGATTTAGAA TGCGGGCAAG GGATCAA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00400</wp:posOffset>
                </wp:positionH>
                <wp:positionV relativeFrom="paragraph">
                  <wp:posOffset>121285</wp:posOffset>
                </wp:positionV>
                <wp:extent cx="2638425" cy="16192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8440" cy="16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2pt;margin-top:9.55pt;width:207.7pt;height:12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 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cCaAaTgC gAcGcAcAcA gAtCcTg</w:t>
      </w:r>
      <w:r>
        <w:rPr>
          <w:rFonts w:eastAsia="Times New Roman" w:cs="Courier New" w:ascii="Courier New" w:hAnsi="Courier New"/>
          <w:sz w:val="20"/>
          <w:szCs w:val="20"/>
        </w:rPr>
        <w:t xml:space="preserve">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2               51   GAACCACTTC TAAG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A gAtCcTgGaA gAcAgGcTcT cGcGgCaAc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 51   GAACCACTTC TAAGAAAAAA TAGCATTGCA TAAATGATAT AGAGTCC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52600</wp:posOffset>
                </wp:positionH>
                <wp:positionV relativeFrom="paragraph">
                  <wp:posOffset>104140</wp:posOffset>
                </wp:positionV>
                <wp:extent cx="3038475" cy="1714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40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8.2pt;width:239.2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44950</wp:posOffset>
                </wp:positionH>
                <wp:positionV relativeFrom="paragraph">
                  <wp:posOffset>-1270</wp:posOffset>
                </wp:positionV>
                <wp:extent cx="1812925" cy="1714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296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8.5pt;margin-top:-0.1pt;width:142.7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10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cAaTcCcCcA cTgCcAgAtC cGgAcTtGgT cCcTgAt</w:t>
      </w:r>
      <w:r>
        <w:rPr>
          <w:rFonts w:eastAsia="Times New Roman" w:cs="Courier New" w:ascii="Courier New" w:hAnsi="Courier New"/>
          <w:sz w:val="20"/>
          <w:szCs w:val="20"/>
        </w:rPr>
        <w:t xml:space="preserve">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3              101   AACTACACAA ATTCAATAGC AGTAATGG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gT cCcTgAtCgT gGcAcTgGg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101   AACTACACAA ATTCAATAGC AGTAATGGTT ACATTAGCTT TGAAATTG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52600</wp:posOffset>
                </wp:positionH>
                <wp:positionV relativeFrom="paragraph">
                  <wp:posOffset>92710</wp:posOffset>
                </wp:positionV>
                <wp:extent cx="3867150" cy="1714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712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7.3pt;width:304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76800</wp:posOffset>
                </wp:positionH>
                <wp:positionV relativeFrom="paragraph">
                  <wp:posOffset>135255</wp:posOffset>
                </wp:positionV>
                <wp:extent cx="981075" cy="1714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0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4pt;margin-top:10.65pt;width:77.2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3</w:t>
      </w:r>
      <w:r>
        <w:rPr>
          <w:rFonts w:eastAsia="Times New Roman" w:cs="Courier New" w:ascii="Courier New" w:hAnsi="Courier New"/>
          <w:sz w:val="20"/>
          <w:szCs w:val="20"/>
        </w:rPr>
        <w:t xml:space="preserve">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15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gTgAtAaAgC aGcAtAcAgA cGcTgAcAgT gAcAaGtCcT gCgTgAc</w:t>
      </w:r>
      <w:r>
        <w:rPr>
          <w:rFonts w:eastAsia="Times New Roman" w:cs="Courier New" w:ascii="Courier New" w:hAnsi="Courier New"/>
          <w:sz w:val="20"/>
          <w:szCs w:val="20"/>
        </w:rPr>
        <w:t xml:space="preserve">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4              151   TTTAGACATC CGAAGAAATA AGATTAAATT TAAACGG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ue"/>
        </w:rPr>
        <w:t>cT gCgTgAcTg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151   TTTAGACATC CGAAGAAATA AGATTAAATT TAAACGGCAT TCTTTAA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52600</wp:posOffset>
                </wp:positionH>
                <wp:positionV relativeFrom="paragraph">
                  <wp:posOffset>-50800</wp:posOffset>
                </wp:positionV>
                <wp:extent cx="4114800" cy="1714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-4pt;width:323.9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695950</wp:posOffset>
                </wp:positionH>
                <wp:positionV relativeFrom="paragraph">
                  <wp:posOffset>139700</wp:posOffset>
                </wp:positionV>
                <wp:extent cx="171450" cy="17145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8.5pt;margin-top:11pt;width:13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20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ue"/>
        </w:rPr>
        <w:t>tTcTgTgAcT cTgTgGcGcG tTgTgCaTgA gTgAcAtTtT cGcTgAgTt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5              201   GTATTTTAAT ATTTTGAGAG GTTTTCCTTA TTTAAAGTGT AGATTATT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t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201   GTATTTTAAT ATTTTGAGAG GTTTTCCTTA TTTAAAGTGT AGATTATT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en-US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52600</wp:posOffset>
                </wp:positionH>
                <wp:positionV relativeFrom="paragraph">
                  <wp:posOffset>93980</wp:posOffset>
                </wp:positionV>
                <wp:extent cx="527050" cy="17145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04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7.4pt;width:41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52600</wp:posOffset>
                </wp:positionH>
                <wp:positionV relativeFrom="paragraph">
                  <wp:posOffset>140970</wp:posOffset>
                </wp:positionV>
                <wp:extent cx="4114800" cy="1714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11.1pt;width:323.9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251   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blue"/>
        </w:rPr>
        <w:t>tGcTgAc</w:t>
      </w:r>
      <w:r>
        <w:rPr>
          <w:rFonts w:eastAsia="Times New Roman" w:cs="Courier New" w:ascii="Courier New" w:hAnsi="Courier New"/>
          <w:sz w:val="20"/>
          <w:szCs w:val="20"/>
        </w:rPr>
        <w:t xml:space="preserve">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25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tGcTgAcTtC cAcCaAaTgT cTaTtCtGcG t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</w:rPr>
        <w:t>TCGTAAA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red"/>
        </w:rPr>
        <w:t>a GgAgTgTgA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251   GGATTAATGC AAACCACTTT ATCTGCGGAG GTCGTAAAAC GTATTTTT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52600</wp:posOffset>
                </wp:positionH>
                <wp:positionV relativeFrom="paragraph">
                  <wp:posOffset>95250</wp:posOffset>
                </wp:positionV>
                <wp:extent cx="1454150" cy="1714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04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7.5pt;width:114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68550</wp:posOffset>
                </wp:positionH>
                <wp:positionV relativeFrom="paragraph">
                  <wp:posOffset>-1905</wp:posOffset>
                </wp:positionV>
                <wp:extent cx="3498850" cy="1714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4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6.5pt;margin-top:-0.15pt;width:275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30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CaAgTgGaAg GgTgAgTc</w:t>
      </w:r>
      <w:r>
        <w:rPr>
          <w:rFonts w:eastAsia="Times New Roman" w:cs="Courier New" w:ascii="Courier New" w:hAnsi="Courier New"/>
          <w:sz w:val="20"/>
          <w:szCs w:val="20"/>
        </w:rPr>
        <w:t xml:space="preserve">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6              301   CCATTTGC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cT gT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</w:rPr>
        <w:t>TTATTATG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 xml:space="preserve"> aGgGgGtCgG tTgGgAgTcC gTgAaTgAc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301   CCATTTGCAT GTTTATTATG CGTGTGGCTG GTTGTATTAC TTTACTT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 w:eastAsia="en-US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52600</wp:posOffset>
                </wp:positionH>
                <wp:positionV relativeFrom="paragraph">
                  <wp:posOffset>127635</wp:posOffset>
                </wp:positionV>
                <wp:extent cx="2203450" cy="1714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3560" cy="171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pt;margin-top:10.05pt;width:173.45pt;height:13.4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M6</w:t>
      </w:r>
      <w:r>
        <w:rPr>
          <w:rFonts w:eastAsia="Times New Roman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351   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gTgTtCcAgT gTgTaTgTcG aAcGaAt</w:t>
      </w:r>
      <w:r>
        <w:rPr>
          <w:rFonts w:eastAsia="Times New Roman" w:cs="Courier New" w:ascii="Courier New" w:hAnsi="Courier New"/>
          <w:sz w:val="20"/>
          <w:szCs w:val="20"/>
        </w:rPr>
        <w:t xml:space="preserve">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7              351   TTTTGCAATT TTTTCTT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G aAcGaAtGgG aAgTgGtGaC cAtAtAgA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351   TTTTGCAATT TTTTCTTTAG CAAGCAGGTG CATTTGGGCC AAGAGATA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351   TTTTGCAATT TTTTCTTTAG CAAGCAGGTG CATTTGGGCC AAGAGATATA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4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aGcTaGaT gTaGtTgCtA cTgTgtcAaA gTgAaTg</w:t>
      </w:r>
      <w:r>
        <w:rPr>
          <w:rFonts w:eastAsia="Times New Roman" w:cs="Courier New" w:ascii="Courier New" w:hAnsi="Courier New"/>
          <w:sz w:val="20"/>
          <w:szCs w:val="20"/>
        </w:rPr>
        <w:t xml:space="preserve">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8              401   TGCGATCGCT TTCGGTTCGA ATTTTTA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A gTgAaTgGaG tCtAgGtTa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401   TGCGATCGCT TTCGGTTCGA ATTTTTAACA TTTACTTGCG GCGATGGT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4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cGcGaAgT cCaCcCgTcG tGaAaCaCaA cCcTaCcGgT tAgTgTa</w:t>
      </w:r>
      <w:r>
        <w:rPr>
          <w:rFonts w:eastAsia="Times New Roman" w:cs="Courier New" w:ascii="Courier New" w:hAnsi="Courier New"/>
          <w:sz w:val="20"/>
          <w:szCs w:val="20"/>
        </w:rPr>
        <w:t xml:space="preserve">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9              451   TTAGAGCATT ACCCACTTAG GGCACCCCCA ACATCCA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 tAgTgTaAtG</w:t>
      </w:r>
      <w:r>
        <w:rPr>
          <w:rFonts w:eastAsia="Times New Roman" w:cs="Courier New" w:ascii="Courier New" w:hAnsi="Courier New"/>
          <w:color w:val="FFFFFF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451   TTAGAGCATT ACCCACTTAG GGCACCCCCA ACATCCAGTT GATTTTC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501   GACCACAATA TTTTAAATAA CAGCTAGTGG AATTACCTAA AAGCGCTTT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5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AaCcCcAgA gTgTcAcTcA aAtCgAtTtG cAgTcCaTcA cAtCtCgTg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10             501   GACCACAATA TTTTAAATAA CAGCTAGTGG AATTACCTAA AAGCGCT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yBE0.6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1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2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3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4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5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6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7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SM8              551   GTCCCTT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9              5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TaCaTg</w:t>
      </w:r>
      <w:r>
        <w:rPr>
          <w:rFonts w:eastAsia="Times New Roman" w:cs="Courier New" w:ascii="Courier New" w:hAnsi="Courier New"/>
          <w:sz w:val="20"/>
          <w:szCs w:val="20"/>
        </w:rPr>
        <w:t xml:space="preserve">TTG AAATTTTATG TAACACTCAA TTATATTTAT GTATATGT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55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TaCaTgTgG cAcTgTgAgG gAcCcCgCcA gTcTcTgTcT tTcTcTtTc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>Sb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yBE0.6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1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2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3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4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5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6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M7              601   GCTCAAAATC ACCTGCCAAT AA</w:t>
      </w:r>
      <w:bookmarkStart w:id="0" w:name="_GoBack"/>
      <w:bookmarkEnd w:id="0"/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8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SM9              601   GCTCAAAATC ACCTGCCAAT AAC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SM10             601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CgCcAcAgC cCaTtCaAcT cAa</w:t>
      </w:r>
      <w:r>
        <w:rPr>
          <w:rFonts w:eastAsia="Times New Roman" w:cs="Courier New" w:ascii="Courier New" w:hAnsi="Courier New"/>
          <w:color w:val="FFFFFF"/>
          <w:sz w:val="20"/>
          <w:szCs w:val="20"/>
          <w:highlight w:val="darkBlue"/>
        </w:rPr>
        <w:t>CCTGCAG 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8:43:00Z</dcterms:created>
  <dc:creator>Administrator</dc:creator>
  <dc:description/>
  <cp:keywords/>
  <dc:language>en-US</dc:language>
  <cp:lastModifiedBy>Tom</cp:lastModifiedBy>
  <dcterms:modified xsi:type="dcterms:W3CDTF">2014-06-05T20:12:00Z</dcterms:modified>
  <cp:revision>4</cp:revision>
  <dc:subject/>
  <dc:title/>
</cp:coreProperties>
</file>